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942C0" w14:textId="77777777" w:rsidR="00775EEB" w:rsidRPr="00D80F18" w:rsidRDefault="00FA4C96" w:rsidP="00EB340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80F1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</w:t>
      </w:r>
      <w:r w:rsidR="00775EEB" w:rsidRPr="00D80F18">
        <w:rPr>
          <w:rFonts w:ascii="Times New Roman" w:hAnsi="Times New Roman" w:cs="Times New Roman"/>
          <w:b/>
          <w:bCs/>
          <w:sz w:val="28"/>
          <w:szCs w:val="28"/>
          <w:lang w:val="en-US"/>
        </w:rPr>
        <w:t>ary tables</w:t>
      </w:r>
    </w:p>
    <w:p w14:paraId="58AD4191" w14:textId="77777777" w:rsidR="00775EEB" w:rsidRPr="00D80F18" w:rsidRDefault="00775EEB" w:rsidP="00EB340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78CAE59" w14:textId="0295CEC0" w:rsidR="007C2752" w:rsidRPr="00D80F18" w:rsidRDefault="007C2752" w:rsidP="00EB3404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80F1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etection of </w:t>
      </w:r>
      <w:r w:rsidRPr="00D80F18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 xml:space="preserve">Fusobacterium </w:t>
      </w:r>
      <w:proofErr w:type="spellStart"/>
      <w:r w:rsidRPr="00D80F18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nucleatum</w:t>
      </w:r>
      <w:proofErr w:type="spellEnd"/>
      <w:r w:rsidRPr="00D80F1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 patients with colitis-associated colorectal cancer</w:t>
      </w:r>
    </w:p>
    <w:p w14:paraId="0B0959D0" w14:textId="77777777" w:rsidR="007C2752" w:rsidRPr="00D80F18" w:rsidRDefault="007C2752" w:rsidP="00EB34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00C72D00" w14:textId="1BA575CA" w:rsidR="007C2752" w:rsidRPr="00D80F18" w:rsidRDefault="007C2752" w:rsidP="00EB34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80F18">
        <w:rPr>
          <w:rFonts w:ascii="Times New Roman" w:hAnsi="Times New Roman" w:cs="Times New Roman"/>
          <w:sz w:val="24"/>
          <w:szCs w:val="24"/>
        </w:rPr>
        <w:t>Theresa Dregelies</w:t>
      </w: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80F18">
        <w:rPr>
          <w:rFonts w:ascii="Times New Roman" w:hAnsi="Times New Roman" w:cs="Times New Roman"/>
          <w:sz w:val="24"/>
          <w:szCs w:val="24"/>
        </w:rPr>
        <w:t>, Franziska Haumaier</w:t>
      </w: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0F18">
        <w:rPr>
          <w:rFonts w:ascii="Times New Roman" w:hAnsi="Times New Roman" w:cs="Times New Roman"/>
          <w:sz w:val="24"/>
          <w:szCs w:val="24"/>
        </w:rPr>
        <w:t>, William Sterlacci</w:t>
      </w: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0F18">
        <w:rPr>
          <w:rFonts w:ascii="Times New Roman" w:hAnsi="Times New Roman" w:cs="Times New Roman"/>
          <w:sz w:val="24"/>
          <w:szCs w:val="24"/>
        </w:rPr>
        <w:t>, Steffen Backert</w:t>
      </w: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0F18">
        <w:rPr>
          <w:rFonts w:ascii="Times New Roman" w:hAnsi="Times New Roman" w:cs="Times New Roman"/>
          <w:sz w:val="24"/>
          <w:szCs w:val="24"/>
        </w:rPr>
        <w:t>, Michael</w:t>
      </w:r>
      <w:r w:rsidR="004A4D69">
        <w:rPr>
          <w:rFonts w:ascii="Times New Roman" w:hAnsi="Times New Roman" w:cs="Times New Roman"/>
          <w:sz w:val="24"/>
          <w:szCs w:val="24"/>
        </w:rPr>
        <w:t xml:space="preserve"> </w:t>
      </w:r>
      <w:r w:rsidRPr="00D80F18">
        <w:rPr>
          <w:rFonts w:ascii="Times New Roman" w:hAnsi="Times New Roman" w:cs="Times New Roman"/>
          <w:sz w:val="24"/>
          <w:szCs w:val="24"/>
        </w:rPr>
        <w:t>Vieth</w:t>
      </w: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2,*</w:t>
      </w:r>
    </w:p>
    <w:p w14:paraId="74160175" w14:textId="77777777" w:rsidR="007C2752" w:rsidRPr="00D80F18" w:rsidRDefault="007C2752" w:rsidP="00EB34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42E902" w14:textId="77777777" w:rsidR="007C2752" w:rsidRPr="00D80F18" w:rsidRDefault="007C2752" w:rsidP="00EB34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0F18">
        <w:rPr>
          <w:rFonts w:ascii="Times New Roman" w:hAnsi="Times New Roman" w:cs="Times New Roman"/>
          <w:sz w:val="24"/>
          <w:szCs w:val="24"/>
        </w:rPr>
        <w:t>Institut für Mikrobiologie, Friedrich-Alexander-Universität, Staudtstr. 5, 91058 Erlangen, Germany</w:t>
      </w:r>
    </w:p>
    <w:p w14:paraId="20F1A85A" w14:textId="77777777" w:rsidR="007C2752" w:rsidRPr="00D80F18" w:rsidRDefault="007C2752" w:rsidP="00EB34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80F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0F18">
        <w:rPr>
          <w:rFonts w:ascii="Times New Roman" w:hAnsi="Times New Roman" w:cs="Times New Roman"/>
          <w:sz w:val="24"/>
          <w:szCs w:val="24"/>
        </w:rPr>
        <w:t>Institut für Pathologie, Friedrich-Alexander-Universität Erlangen-Nürnberg, Klinikum Bayreuth, Preuschwitzer Str. 101, 95445 Bayreuth, Germany</w:t>
      </w:r>
    </w:p>
    <w:p w14:paraId="3DE89157" w14:textId="4DABD7D5" w:rsidR="00CC1545" w:rsidRPr="00D80F18" w:rsidRDefault="007C2752" w:rsidP="00EB3404">
      <w:pPr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80F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80F1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Prof. Dr. med Michael </w:t>
      </w:r>
      <w:proofErr w:type="spellStart"/>
      <w:r w:rsidRPr="00D80F18">
        <w:rPr>
          <w:rFonts w:ascii="Times New Roman" w:hAnsi="Times New Roman" w:cs="Times New Roman"/>
          <w:sz w:val="24"/>
          <w:szCs w:val="24"/>
          <w:lang w:val="en-US"/>
        </w:rPr>
        <w:t>Vieth</w:t>
      </w:r>
      <w:proofErr w:type="spellEnd"/>
      <w:r w:rsidRPr="00D80F18">
        <w:rPr>
          <w:rFonts w:ascii="Times New Roman" w:hAnsi="Times New Roman" w:cs="Times New Roman"/>
          <w:sz w:val="24"/>
          <w:szCs w:val="24"/>
          <w:lang w:val="en-US"/>
        </w:rPr>
        <w:t>, E-Mail: michael.vieth@fau.de, ORCID: 0000-0002-4336-7721, Tel.: +49 921/400-5602, Fax: +49 921/885602</w:t>
      </w:r>
      <w:r w:rsidR="00CC1545" w:rsidRPr="00D80F18">
        <w:rPr>
          <w:rFonts w:ascii="Times New Roman" w:hAnsi="Times New Roman" w:cs="Times New Roman"/>
          <w:lang w:val="en-US"/>
        </w:rPr>
        <w:br w:type="page"/>
      </w:r>
    </w:p>
    <w:p w14:paraId="0E5F450E" w14:textId="30AC7A58" w:rsidR="00C751F0" w:rsidRPr="00D80F18" w:rsidRDefault="00C751F0" w:rsidP="00EB340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="00371982"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371982"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_S \* ARABIC </w:instrText>
      </w:r>
      <w:r w:rsidR="00371982"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5DD7" w:rsidRPr="00D80F1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="00371982" w:rsidRPr="00D80F1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erial dilutions</w:t>
      </w:r>
      <w:r w:rsidR="00091E06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f </w:t>
      </w:r>
      <w:r w:rsidR="00091E06"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. </w:t>
      </w:r>
      <w:proofErr w:type="spellStart"/>
      <w:r w:rsidR="00091E06"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nucleatum</w:t>
      </w:r>
      <w:proofErr w:type="spellEnd"/>
      <w:r w:rsidR="00091E06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NA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1B3737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or </w:t>
      </w:r>
      <w:r w:rsidR="00CE1BC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</w:t>
      </w:r>
      <w:r w:rsidR="001B3737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etection of</w:t>
      </w:r>
      <w:r w:rsidR="00091E06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its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limit of detection</w:t>
      </w:r>
      <w:r w:rsidR="006D0D09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9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789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153836" w:rsidRPr="00D80F18" w14:paraId="23870A69" w14:textId="77777777" w:rsidTr="00213268">
        <w:tc>
          <w:tcPr>
            <w:tcW w:w="2024" w:type="dxa"/>
            <w:tcBorders>
              <w:bottom w:val="single" w:sz="4" w:space="0" w:color="auto"/>
              <w:right w:val="single" w:sz="4" w:space="0" w:color="auto"/>
            </w:tcBorders>
          </w:tcPr>
          <w:p w14:paraId="7B96FC3D" w14:textId="1D1496A3" w:rsidR="005E4F49" w:rsidRPr="00D80F18" w:rsidRDefault="007D339B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57ABB7" w14:textId="6ACA633C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33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063798D" w14:textId="2D223364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28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33AE98B" w14:textId="0FA2AEEE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25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61E52BC" w14:textId="1A491C10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20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458DCF4" w14:textId="773F0DAF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17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0212A46" w14:textId="6814175F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15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35F8AA9" w14:textId="212E69A4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12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35736F6" w14:textId="3237E89C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10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3E42C5F" w14:textId="03DD8414" w:rsidR="005E4F49" w:rsidRPr="00D80F18" w:rsidRDefault="00A90A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Fn 0,010</w:t>
            </w:r>
          </w:p>
        </w:tc>
      </w:tr>
      <w:tr w:rsidR="00153836" w:rsidRPr="00D80F18" w14:paraId="5056A690" w14:textId="77777777" w:rsidTr="00213268">
        <w:tc>
          <w:tcPr>
            <w:tcW w:w="2024" w:type="dxa"/>
            <w:tcBorders>
              <w:top w:val="single" w:sz="4" w:space="0" w:color="auto"/>
              <w:right w:val="single" w:sz="4" w:space="0" w:color="auto"/>
            </w:tcBorders>
          </w:tcPr>
          <w:p w14:paraId="0EA72614" w14:textId="2023A86C" w:rsidR="005E4F49" w:rsidRPr="00D80F18" w:rsidRDefault="00906F14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ount of </w:t>
            </w:r>
            <w:r w:rsidR="00A64506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="00A64506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ucleatum</w:t>
            </w:r>
            <w:proofErr w:type="spellEnd"/>
            <w:r w:rsidR="00A64506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64506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[ng]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6C8F21" w14:textId="241F1227" w:rsidR="005E4F49" w:rsidRPr="00D80F18" w:rsidRDefault="00E7621B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8BBB1DE" w14:textId="28F27139" w:rsidR="005E4F49" w:rsidRPr="00D80F18" w:rsidRDefault="00161E10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3A35310" w14:textId="628F83BD" w:rsidR="005E4F49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4BB6563E" w14:textId="27A87AD7" w:rsidR="005E4F49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D1762AA" w14:textId="3A68FEB3" w:rsidR="005E4F49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530DAF0" w14:textId="2D5E855F" w:rsidR="005E4F49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6E4C1874" w14:textId="1BC53575" w:rsidR="005E4F49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853104D" w14:textId="655E4DBA" w:rsidR="005E4F49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5A5450C" w14:textId="09CE7026" w:rsidR="005E4F49" w:rsidRPr="00D80F18" w:rsidRDefault="000F65EA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3A55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3836" w:rsidRPr="00D80F18" w14:paraId="619A3C35" w14:textId="77777777" w:rsidTr="00213268">
        <w:tc>
          <w:tcPr>
            <w:tcW w:w="2024" w:type="dxa"/>
            <w:tcBorders>
              <w:bottom w:val="single" w:sz="4" w:space="0" w:color="auto"/>
              <w:right w:val="single" w:sz="4" w:space="0" w:color="auto"/>
            </w:tcBorders>
          </w:tcPr>
          <w:p w14:paraId="2740CDE9" w14:textId="1D0B0C3D" w:rsidR="00CB77E6" w:rsidRPr="00D80F18" w:rsidRDefault="00CB77E6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unt of human DNA [ng]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283730" w14:textId="66E96046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DDA1A95" w14:textId="0765AF3E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33AA092" w14:textId="057EF721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B2EBDBC" w14:textId="0BBE746E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B318DB7" w14:textId="1BDBBCE0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7169D10" w14:textId="7C4089DA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9946B1E" w14:textId="75AF7865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DDE44D9" w14:textId="0E6C0844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530428B3" w14:textId="570602C7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43A55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3836" w:rsidRPr="00D80F18" w14:paraId="3E6368D7" w14:textId="77777777" w:rsidTr="00213268">
        <w:tc>
          <w:tcPr>
            <w:tcW w:w="2024" w:type="dxa"/>
            <w:tcBorders>
              <w:top w:val="single" w:sz="4" w:space="0" w:color="auto"/>
              <w:right w:val="single" w:sz="4" w:space="0" w:color="auto"/>
            </w:tcBorders>
          </w:tcPr>
          <w:p w14:paraId="7504ADA5" w14:textId="4A6FD23B" w:rsidR="00CB77E6" w:rsidRPr="00D80F18" w:rsidRDefault="00F3399E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 </w:t>
            </w:r>
            <w:r w:rsidR="00CB77E6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="00CB77E6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. </w:t>
            </w:r>
            <w:proofErr w:type="spellStart"/>
            <w:r w:rsidR="00CB77E6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ucleatum</w:t>
            </w:r>
            <w:proofErr w:type="spellEnd"/>
            <w:r w:rsidR="00CB77E6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97013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NA </w:t>
            </w:r>
            <w:r w:rsidR="00CB77E6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human DNA [%] 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867E76" w14:textId="1078A5B1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5AE67E1" w14:textId="2E711894" w:rsidR="00CB77E6" w:rsidRPr="00D80F18" w:rsidRDefault="00CB77E6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3ED41BF9" w14:textId="318DA4D8" w:rsidR="00CB77E6" w:rsidRPr="00D80F18" w:rsidRDefault="000975E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6A41F566" w14:textId="3C01383F" w:rsidR="00CB77E6" w:rsidRPr="00D80F18" w:rsidRDefault="00D128CC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F703101" w14:textId="19A5B000" w:rsidR="00CB77E6" w:rsidRPr="00D80F18" w:rsidRDefault="00D128CC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E14E33C" w14:textId="6659F326" w:rsidR="00CB77E6" w:rsidRPr="00D80F18" w:rsidRDefault="000975E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525E2F9D" w14:textId="0BD12C3A" w:rsidR="00CB77E6" w:rsidRPr="00D80F18" w:rsidRDefault="00AB7F9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E012D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2558A6F" w14:textId="3B01280C" w:rsidR="00CB77E6" w:rsidRPr="00D80F18" w:rsidRDefault="0038257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6AC631F" w14:textId="0FE47CAF" w:rsidR="00CB77E6" w:rsidRPr="00D80F18" w:rsidRDefault="00B0221F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3A55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64CE6A0" w14:textId="748FA7F3" w:rsidR="001F79AC" w:rsidRDefault="00340D98" w:rsidP="0053101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vertAlign w:val="subscript"/>
        </w:rPr>
      </w:pPr>
      <w:r w:rsidRPr="00D80F18">
        <w:rPr>
          <w:rFonts w:ascii="Times New Roman" w:hAnsi="Times New Roman" w:cs="Times New Roman"/>
          <w:sz w:val="24"/>
          <w:szCs w:val="24"/>
          <w:vertAlign w:val="subscript"/>
        </w:rPr>
        <w:t xml:space="preserve">Fn = </w:t>
      </w:r>
      <w:r w:rsidRPr="00D80F1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. nucleatum</w:t>
      </w:r>
      <w:r w:rsidR="001F79A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br w:type="page"/>
      </w:r>
    </w:p>
    <w:p w14:paraId="04EF6370" w14:textId="76658983" w:rsidR="001F79AC" w:rsidRPr="00893009" w:rsidRDefault="001F79AC" w:rsidP="001F79AC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8930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Pr="001F79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89300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Results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</w:t>
      </w:r>
      <w:r w:rsidRPr="0089300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we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89300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na</w:t>
      </w:r>
      <w:r w:rsidRPr="0089300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ysi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Fields highlighted in grey represent groups of adequate sample s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"/>
        <w:gridCol w:w="889"/>
        <w:gridCol w:w="546"/>
        <w:gridCol w:w="669"/>
        <w:gridCol w:w="693"/>
        <w:gridCol w:w="669"/>
      </w:tblGrid>
      <w:tr w:rsidR="001F79AC" w:rsidRPr="00D80F18" w14:paraId="05F00988" w14:textId="77777777" w:rsidTr="00702BE1">
        <w:tc>
          <w:tcPr>
            <w:tcW w:w="0" w:type="auto"/>
          </w:tcPr>
          <w:p w14:paraId="6EC68272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87498C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</w:tcPr>
          <w:p w14:paraId="711D5CB1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UC</w:t>
            </w:r>
          </w:p>
        </w:tc>
        <w:tc>
          <w:tcPr>
            <w:tcW w:w="0" w:type="auto"/>
          </w:tcPr>
          <w:p w14:paraId="0E79F488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LGD</w:t>
            </w:r>
          </w:p>
        </w:tc>
        <w:tc>
          <w:tcPr>
            <w:tcW w:w="0" w:type="auto"/>
          </w:tcPr>
          <w:p w14:paraId="77A6AD31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HGD</w:t>
            </w:r>
          </w:p>
        </w:tc>
        <w:tc>
          <w:tcPr>
            <w:tcW w:w="0" w:type="auto"/>
          </w:tcPr>
          <w:p w14:paraId="504F1BF3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CAC</w:t>
            </w:r>
          </w:p>
        </w:tc>
      </w:tr>
      <w:tr w:rsidR="001F79AC" w:rsidRPr="00D80F18" w14:paraId="41B18AB6" w14:textId="77777777" w:rsidTr="00702BE1">
        <w:tc>
          <w:tcPr>
            <w:tcW w:w="0" w:type="auto"/>
          </w:tcPr>
          <w:p w14:paraId="64AA481F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UC</w:t>
            </w:r>
          </w:p>
        </w:tc>
        <w:tc>
          <w:tcPr>
            <w:tcW w:w="0" w:type="auto"/>
          </w:tcPr>
          <w:p w14:paraId="739DC36C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0" w:type="auto"/>
          </w:tcPr>
          <w:p w14:paraId="065EF13C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594CF6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3EA3BC2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C033268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79AC" w:rsidRPr="00D80F18" w14:paraId="793D4C9E" w14:textId="77777777" w:rsidTr="00702BE1">
        <w:tc>
          <w:tcPr>
            <w:tcW w:w="0" w:type="auto"/>
          </w:tcPr>
          <w:p w14:paraId="5323342B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LGD</w:t>
            </w:r>
          </w:p>
        </w:tc>
        <w:tc>
          <w:tcPr>
            <w:tcW w:w="0" w:type="auto"/>
          </w:tcPr>
          <w:p w14:paraId="08953D7A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0" w:type="auto"/>
          </w:tcPr>
          <w:p w14:paraId="60641B5A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0" w:type="auto"/>
          </w:tcPr>
          <w:p w14:paraId="7B7A4813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2BEED3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75DA1D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79AC" w:rsidRPr="00D80F18" w14:paraId="23F02B91" w14:textId="77777777" w:rsidTr="00702BE1">
        <w:tc>
          <w:tcPr>
            <w:tcW w:w="0" w:type="auto"/>
          </w:tcPr>
          <w:p w14:paraId="3FB1518B" w14:textId="77777777" w:rsidR="001F79AC" w:rsidRPr="00D80F18" w:rsidRDefault="001F79AC" w:rsidP="00702BE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HG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921CFD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506EC111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43F19AFE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14:paraId="26D3D8BE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2EBC07" w14:textId="77777777" w:rsidR="001F79AC" w:rsidRPr="00D80F18" w:rsidRDefault="001F79AC" w:rsidP="00702BE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43C4" w:rsidRPr="00D80F18" w14:paraId="20A0F564" w14:textId="77777777" w:rsidTr="00702BE1">
        <w:tc>
          <w:tcPr>
            <w:tcW w:w="0" w:type="auto"/>
          </w:tcPr>
          <w:p w14:paraId="4FC4170B" w14:textId="77777777" w:rsidR="007543C4" w:rsidRPr="00D80F18" w:rsidRDefault="007543C4" w:rsidP="007543C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CA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B4D1C5" w14:textId="77777777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E04511" w14:textId="77777777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6DC65020" w14:textId="1F533D6B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6BFCC93E" w14:textId="5768056A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779</w:t>
            </w:r>
          </w:p>
        </w:tc>
        <w:tc>
          <w:tcPr>
            <w:tcW w:w="0" w:type="auto"/>
          </w:tcPr>
          <w:p w14:paraId="5BC145D5" w14:textId="77777777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43C4" w:rsidRPr="00D80F18" w14:paraId="36B60803" w14:textId="77777777" w:rsidTr="00702BE1">
        <w:tc>
          <w:tcPr>
            <w:tcW w:w="0" w:type="auto"/>
          </w:tcPr>
          <w:p w14:paraId="59F2BE37" w14:textId="77777777" w:rsidR="007543C4" w:rsidRPr="00D80F18" w:rsidRDefault="007543C4" w:rsidP="007543C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0F18">
              <w:rPr>
                <w:rFonts w:ascii="Times New Roman" w:hAnsi="Times New Roman" w:cs="Times New Roman"/>
                <w:lang w:val="en-US"/>
              </w:rPr>
              <w:t>sCR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5078295C" w14:textId="77777777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D77F0C" w14:textId="77777777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F1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31B3EB" w14:textId="50879A5C" w:rsidR="007543C4" w:rsidRPr="00D80F18" w:rsidRDefault="007543C4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27D01FEE" w14:textId="3B58CE0B" w:rsidR="007543C4" w:rsidRPr="00D80F18" w:rsidRDefault="006458C5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</w:tcPr>
          <w:p w14:paraId="7665B3F7" w14:textId="31961434" w:rsidR="007543C4" w:rsidRPr="00D80F18" w:rsidRDefault="006458C5" w:rsidP="007543C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</w:tbl>
    <w:p w14:paraId="309DB98B" w14:textId="0361497D" w:rsidR="00FF3342" w:rsidRPr="00D80F18" w:rsidRDefault="00FF3342" w:rsidP="00EB340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vertAlign w:val="subscript"/>
        </w:rPr>
      </w:pPr>
      <w:r w:rsidRPr="00D80F1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br w:type="page"/>
      </w:r>
    </w:p>
    <w:p w14:paraId="22FC7630" w14:textId="6D04F475" w:rsidR="0077308C" w:rsidRPr="00D80F18" w:rsidRDefault="0077308C" w:rsidP="00EB340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="00FA5E6D" w:rsidRPr="002A7D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etection of melting temperatures of amplified fragments of </w:t>
      </w:r>
      <w:proofErr w:type="spellStart"/>
      <w:r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nusG</w:t>
      </w:r>
      <w:proofErr w:type="spellEnd"/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slco2a1</w:t>
      </w:r>
      <w:r w:rsidR="0015238F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in separate </w:t>
      </w:r>
      <w:r w:rsidR="007360F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xperiments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370"/>
        <w:gridCol w:w="1559"/>
      </w:tblGrid>
      <w:tr w:rsidR="00153836" w:rsidRPr="00D80F18" w14:paraId="38D18C3C" w14:textId="77777777" w:rsidTr="001D6162">
        <w:trPr>
          <w:jc w:val="center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</w:tcPr>
          <w:p w14:paraId="1CE8793E" w14:textId="5B17F5B7" w:rsidR="002D5C2B" w:rsidRPr="00D80F18" w:rsidRDefault="002D5C2B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7FF420" w14:textId="61982142" w:rsidR="002D5C2B" w:rsidRPr="00D80F18" w:rsidRDefault="009E1060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="00E32137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usG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C536BB" w14:textId="180AAB6F" w:rsidR="002D5C2B" w:rsidRPr="00D80F18" w:rsidRDefault="00340D9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="00E32137"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lco2a1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</w:tr>
      <w:tr w:rsidR="00153836" w:rsidRPr="00D80F18" w14:paraId="77F905A2" w14:textId="77777777" w:rsidTr="001D6162">
        <w:trPr>
          <w:jc w:val="center"/>
        </w:trPr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</w:tcPr>
          <w:p w14:paraId="59FDADA4" w14:textId="1AC938E6" w:rsidR="002D5C2B" w:rsidRPr="00D80F18" w:rsidRDefault="007360F3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="001F2859"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FB503B" w14:textId="71EA61F1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41D79B" w14:textId="105E4DC7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53836" w:rsidRPr="00D80F18" w14:paraId="046A044D" w14:textId="77777777" w:rsidTr="001D6162">
        <w:trPr>
          <w:jc w:val="center"/>
        </w:trPr>
        <w:tc>
          <w:tcPr>
            <w:tcW w:w="2032" w:type="dxa"/>
            <w:tcBorders>
              <w:right w:val="single" w:sz="4" w:space="0" w:color="auto"/>
            </w:tcBorders>
          </w:tcPr>
          <w:p w14:paraId="275A1E20" w14:textId="178F50A2" w:rsidR="002D5C2B" w:rsidRPr="00D80F18" w:rsidRDefault="007360F3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="001F2859"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vAlign w:val="center"/>
          </w:tcPr>
          <w:p w14:paraId="47427848" w14:textId="62130646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vAlign w:val="center"/>
          </w:tcPr>
          <w:p w14:paraId="5C0D4702" w14:textId="56F58DC6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53836" w:rsidRPr="00D80F18" w14:paraId="66B90F32" w14:textId="77777777" w:rsidTr="001D6162">
        <w:trPr>
          <w:jc w:val="center"/>
        </w:trPr>
        <w:tc>
          <w:tcPr>
            <w:tcW w:w="2032" w:type="dxa"/>
            <w:tcBorders>
              <w:right w:val="single" w:sz="4" w:space="0" w:color="auto"/>
            </w:tcBorders>
          </w:tcPr>
          <w:p w14:paraId="7233B903" w14:textId="64D5A4C8" w:rsidR="002D5C2B" w:rsidRPr="00D80F18" w:rsidRDefault="007360F3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="001F2859"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vAlign w:val="center"/>
          </w:tcPr>
          <w:p w14:paraId="454DAD63" w14:textId="333E2F52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  <w:vAlign w:val="center"/>
          </w:tcPr>
          <w:p w14:paraId="50018E33" w14:textId="6E9DF6DE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53836" w:rsidRPr="00D80F18" w14:paraId="3605B50E" w14:textId="77777777" w:rsidTr="001D6162">
        <w:trPr>
          <w:jc w:val="center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</w:tcPr>
          <w:p w14:paraId="6488D4BE" w14:textId="6D6D5362" w:rsidR="002D5C2B" w:rsidRPr="00D80F18" w:rsidRDefault="007360F3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="001F2859"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566638" w14:textId="4EBA64A7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9C7372" w14:textId="41348849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53836" w:rsidRPr="00D80F18" w14:paraId="1DE4CADD" w14:textId="77777777" w:rsidTr="001D6162">
        <w:trPr>
          <w:jc w:val="center"/>
        </w:trPr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</w:tcPr>
          <w:p w14:paraId="13FFAF5B" w14:textId="5E69B169" w:rsidR="002D5C2B" w:rsidRPr="00D80F18" w:rsidRDefault="00DC4831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F704A8" w14:textId="185202AB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83B49" w:rsidRPr="00D80F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7A8FA0" w14:textId="0A768290" w:rsidR="002D5C2B" w:rsidRPr="00D80F18" w:rsidRDefault="00D5093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53836" w:rsidRPr="00D80F18" w14:paraId="2684C2D1" w14:textId="77777777" w:rsidTr="001D6162">
        <w:trPr>
          <w:jc w:val="center"/>
        </w:trPr>
        <w:tc>
          <w:tcPr>
            <w:tcW w:w="2032" w:type="dxa"/>
            <w:tcBorders>
              <w:right w:val="single" w:sz="4" w:space="0" w:color="auto"/>
            </w:tcBorders>
          </w:tcPr>
          <w:p w14:paraId="70399171" w14:textId="49288166" w:rsidR="00193921" w:rsidRPr="00D80F18" w:rsidRDefault="00DC4831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vAlign w:val="center"/>
          </w:tcPr>
          <w:p w14:paraId="6B8D87B8" w14:textId="59D70658" w:rsidR="00193921" w:rsidRPr="00D80F18" w:rsidRDefault="009C2811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491E" w:rsidRPr="00D80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2F9C9ECC" w14:textId="1B7A6356" w:rsidR="00193921" w:rsidRPr="00D80F18" w:rsidRDefault="0039491E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0009791" w14:textId="32CF76E9" w:rsidR="001B3055" w:rsidRPr="00D80F18" w:rsidRDefault="00A22F71" w:rsidP="00EB3404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D80F18">
        <w:rPr>
          <w:rFonts w:ascii="Times New Roman" w:hAnsi="Times New Roman" w:cs="Times New Roman"/>
          <w:sz w:val="24"/>
          <w:szCs w:val="24"/>
          <w:vertAlign w:val="subscript"/>
        </w:rPr>
        <w:t>Tm = melting temperature</w:t>
      </w:r>
      <w:r w:rsidR="001B3055" w:rsidRPr="00D80F18">
        <w:rPr>
          <w:rFonts w:ascii="Times New Roman" w:hAnsi="Times New Roman" w:cs="Times New Roman"/>
          <w:sz w:val="24"/>
          <w:szCs w:val="24"/>
          <w:vertAlign w:val="subscript"/>
        </w:rPr>
        <w:br w:type="page"/>
      </w:r>
    </w:p>
    <w:p w14:paraId="62A10145" w14:textId="32688ABA" w:rsidR="0085450C" w:rsidRPr="00D80F18" w:rsidRDefault="0085450C" w:rsidP="00EB340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="002A7D60" w:rsidRPr="007E52F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etection of melting temperatures of co-amplified fragments of </w:t>
      </w:r>
      <w:proofErr w:type="spellStart"/>
      <w:r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nusG</w:t>
      </w:r>
      <w:proofErr w:type="spellEnd"/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slco2a1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370"/>
        <w:gridCol w:w="1559"/>
      </w:tblGrid>
      <w:tr w:rsidR="00153836" w:rsidRPr="00D80F18" w14:paraId="25BF3FA7" w14:textId="77777777" w:rsidTr="00F66C13">
        <w:trPr>
          <w:jc w:val="center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</w:tcPr>
          <w:p w14:paraId="7E28B7CD" w14:textId="77777777" w:rsidR="00D10848" w:rsidRPr="00D80F18" w:rsidRDefault="00D10848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202EE0" w14:textId="77777777" w:rsidR="00D10848" w:rsidRPr="00D80F18" w:rsidRDefault="00D1084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usG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B34DE0" w14:textId="77777777" w:rsidR="00D10848" w:rsidRPr="00D80F18" w:rsidRDefault="00D1084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lco2a1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</w:tr>
      <w:tr w:rsidR="00153836" w:rsidRPr="00D80F18" w14:paraId="1AACB488" w14:textId="77777777" w:rsidTr="00F66C13">
        <w:trPr>
          <w:jc w:val="center"/>
        </w:trPr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</w:tcPr>
          <w:p w14:paraId="34F9A2C4" w14:textId="6C46F70B" w:rsidR="00D10848" w:rsidRPr="00D80F18" w:rsidRDefault="00A50471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="00D10848"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E5FC69" w14:textId="0AF7AC63" w:rsidR="00D10848" w:rsidRPr="00D80F18" w:rsidRDefault="00AE6D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1145B9" w14:textId="30D64088" w:rsidR="00D10848" w:rsidRPr="00D80F18" w:rsidRDefault="00AE6D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153836" w:rsidRPr="00D80F18" w14:paraId="3A52359E" w14:textId="77777777" w:rsidTr="00F66C13">
        <w:trPr>
          <w:jc w:val="center"/>
        </w:trPr>
        <w:tc>
          <w:tcPr>
            <w:tcW w:w="2032" w:type="dxa"/>
            <w:tcBorders>
              <w:right w:val="single" w:sz="4" w:space="0" w:color="auto"/>
            </w:tcBorders>
          </w:tcPr>
          <w:p w14:paraId="6E9695A7" w14:textId="17A36E3B" w:rsidR="00D10848" w:rsidRPr="00D80F18" w:rsidRDefault="00A50471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Experiment </w:t>
            </w:r>
            <w:r w:rsidR="00D10848" w:rsidRPr="00D80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vAlign w:val="center"/>
          </w:tcPr>
          <w:p w14:paraId="21F8161D" w14:textId="57FD0E28" w:rsidR="00D10848" w:rsidRPr="00D80F18" w:rsidRDefault="00AE6D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vAlign w:val="center"/>
          </w:tcPr>
          <w:p w14:paraId="4575267C" w14:textId="26BCBB97" w:rsidR="00D10848" w:rsidRPr="00D80F18" w:rsidRDefault="00AE6D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53836" w:rsidRPr="00D80F18" w14:paraId="26E5BE4E" w14:textId="77777777" w:rsidTr="00F66C13">
        <w:trPr>
          <w:jc w:val="center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</w:tcPr>
          <w:p w14:paraId="7EDFCEAE" w14:textId="70EEBAD1" w:rsidR="00D10848" w:rsidRPr="00D80F18" w:rsidRDefault="00A50471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Experiment </w:t>
            </w:r>
            <w:r w:rsidR="00D10848" w:rsidRPr="00D80F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08D2B5" w14:textId="1A9BC692" w:rsidR="00D10848" w:rsidRPr="00D80F18" w:rsidRDefault="00AE6D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88605D" w14:textId="558D61E2" w:rsidR="00D10848" w:rsidRPr="00D80F18" w:rsidRDefault="00AE6D9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53836" w:rsidRPr="00D80F18" w14:paraId="2F4396A1" w14:textId="77777777" w:rsidTr="00F66C13">
        <w:trPr>
          <w:jc w:val="center"/>
        </w:trPr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</w:tcPr>
          <w:p w14:paraId="018BABC7" w14:textId="77777777" w:rsidR="00D10848" w:rsidRPr="00D80F18" w:rsidRDefault="00D10848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498FC9" w14:textId="3A60D9E4" w:rsidR="00D10848" w:rsidRPr="00D80F18" w:rsidRDefault="002820BC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1E0F74" w14:textId="7FD209EE" w:rsidR="00D10848" w:rsidRPr="00D80F18" w:rsidRDefault="002820BC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A3710" w:rsidRPr="00D80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53836" w:rsidRPr="00D80F18" w14:paraId="6CABBBB1" w14:textId="77777777" w:rsidTr="00F66C13">
        <w:trPr>
          <w:jc w:val="center"/>
        </w:trPr>
        <w:tc>
          <w:tcPr>
            <w:tcW w:w="2032" w:type="dxa"/>
            <w:tcBorders>
              <w:right w:val="single" w:sz="4" w:space="0" w:color="auto"/>
            </w:tcBorders>
          </w:tcPr>
          <w:p w14:paraId="4EF66EE3" w14:textId="77777777" w:rsidR="00D10848" w:rsidRPr="00D80F18" w:rsidRDefault="00D10848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vAlign w:val="center"/>
          </w:tcPr>
          <w:p w14:paraId="5F08D07B" w14:textId="289D653C" w:rsidR="00D10848" w:rsidRPr="00D80F18" w:rsidRDefault="00D1084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E55137" w:rsidRPr="00D80F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vAlign w:val="center"/>
          </w:tcPr>
          <w:p w14:paraId="7032EC9A" w14:textId="5E4421D3" w:rsidR="00D10848" w:rsidRPr="00D80F18" w:rsidRDefault="00D1084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55137" w:rsidRPr="00D80F18"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</w:tbl>
    <w:p w14:paraId="7D796CB9" w14:textId="04A63F2B" w:rsidR="001B3055" w:rsidRPr="00D80F18" w:rsidRDefault="00A22F71" w:rsidP="00EB3404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D80F18">
        <w:rPr>
          <w:rFonts w:ascii="Times New Roman" w:hAnsi="Times New Roman" w:cs="Times New Roman"/>
          <w:sz w:val="24"/>
          <w:szCs w:val="24"/>
          <w:vertAlign w:val="subscript"/>
        </w:rPr>
        <w:t>Tm = melting temperature</w:t>
      </w:r>
      <w:r w:rsidR="001B3055" w:rsidRPr="00D80F18">
        <w:rPr>
          <w:rFonts w:ascii="Times New Roman" w:hAnsi="Times New Roman" w:cs="Times New Roman"/>
          <w:sz w:val="24"/>
          <w:szCs w:val="24"/>
          <w:vertAlign w:val="subscript"/>
        </w:rPr>
        <w:br w:type="page"/>
      </w:r>
    </w:p>
    <w:p w14:paraId="667BDA6B" w14:textId="3E0A269E" w:rsidR="002831C9" w:rsidRPr="00D80F18" w:rsidRDefault="002831C9" w:rsidP="00EB340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="007E52FF" w:rsidRPr="00775E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D80F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ean values of melting temperature</w:t>
      </w:r>
      <w:r w:rsidR="00750D6C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D572A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or </w:t>
      </w:r>
      <w:r w:rsidR="004D572A"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slco2a1</w:t>
      </w:r>
      <w:r w:rsidR="004D572A"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</w:t>
      </w:r>
      <w:proofErr w:type="spellStart"/>
      <w:r w:rsidR="004D572A" w:rsidRPr="00D80F18">
        <w:rPr>
          <w:rFonts w:ascii="Times New Roman" w:hAnsi="Times New Roman" w:cs="Times New Roman"/>
          <w:color w:val="auto"/>
          <w:sz w:val="24"/>
          <w:szCs w:val="24"/>
          <w:lang w:val="en-US"/>
        </w:rPr>
        <w:t>nusG</w:t>
      </w:r>
      <w:proofErr w:type="spellEnd"/>
      <w:r w:rsidRPr="00D80F1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270"/>
        <w:gridCol w:w="1706"/>
        <w:gridCol w:w="1980"/>
      </w:tblGrid>
      <w:tr w:rsidR="00BA72E3" w:rsidRPr="00D80F18" w14:paraId="55F3AFAF" w14:textId="77777777" w:rsidTr="00984C50">
        <w:tc>
          <w:tcPr>
            <w:tcW w:w="3828" w:type="dxa"/>
            <w:gridSpan w:val="2"/>
            <w:vMerge w:val="restart"/>
          </w:tcPr>
          <w:p w14:paraId="6A1C51FF" w14:textId="77777777" w:rsidR="00BA72E3" w:rsidRPr="00D80F18" w:rsidRDefault="00BA72E3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vAlign w:val="center"/>
          </w:tcPr>
          <w:p w14:paraId="3C8C8F85" w14:textId="07216099" w:rsidR="00BA72E3" w:rsidRPr="00D80F18" w:rsidRDefault="00BA72E3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amplification</w:t>
            </w:r>
          </w:p>
        </w:tc>
        <w:tc>
          <w:tcPr>
            <w:tcW w:w="1980" w:type="dxa"/>
            <w:vAlign w:val="center"/>
          </w:tcPr>
          <w:p w14:paraId="776AC425" w14:textId="2F04A85D" w:rsidR="00BA72E3" w:rsidRPr="00D80F18" w:rsidRDefault="00BA72E3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amplification</w:t>
            </w:r>
          </w:p>
        </w:tc>
      </w:tr>
      <w:tr w:rsidR="00BA72E3" w:rsidRPr="00D80F18" w14:paraId="145B4EA3" w14:textId="77777777" w:rsidTr="00A94307">
        <w:tc>
          <w:tcPr>
            <w:tcW w:w="382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2FA7F0" w14:textId="77777777" w:rsidR="00BA72E3" w:rsidRPr="00D80F18" w:rsidRDefault="00BA72E3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898138" w14:textId="3E81C1B8" w:rsidR="00BA72E3" w:rsidRPr="00D80F18" w:rsidRDefault="00BA72E3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lco2a1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  <w:tc>
          <w:tcPr>
            <w:tcW w:w="17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2EFF3B" w14:textId="14020BD1" w:rsidR="00BA72E3" w:rsidRPr="00D80F18" w:rsidRDefault="00BA72E3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usG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samples)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027BFC" w14:textId="731B9DAC" w:rsidR="00BA72E3" w:rsidRPr="00D80F18" w:rsidRDefault="00BA72E3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  <w:r w:rsidRPr="00D80F1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nusG 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PC) </w:t>
            </w: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[°C]</w:t>
            </w:r>
          </w:p>
        </w:tc>
      </w:tr>
      <w:tr w:rsidR="007D7D29" w:rsidRPr="00D80F18" w14:paraId="4C4037DA" w14:textId="77777777" w:rsidTr="00984C50">
        <w:tc>
          <w:tcPr>
            <w:tcW w:w="1843" w:type="dxa"/>
            <w:vMerge w:val="restart"/>
            <w:tcBorders>
              <w:top w:val="single" w:sz="4" w:space="0" w:color="auto"/>
            </w:tcBorders>
            <w:textDirection w:val="btLr"/>
          </w:tcPr>
          <w:p w14:paraId="30F92619" w14:textId="0F802A98" w:rsidR="007D7D29" w:rsidRPr="00D80F18" w:rsidRDefault="003F5154" w:rsidP="00EB340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played </w:t>
            </w:r>
            <w:r w:rsidR="0021776D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s to values</w:t>
            </w:r>
            <w:r w:rsidR="0021776D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150D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</w:t>
            </w:r>
            <w:r w:rsidR="0021776D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ch </w:t>
            </w:r>
            <w:proofErr w:type="spellStart"/>
            <w:r w:rsidR="0021776D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o</w:t>
            </w:r>
            <w:proofErr w:type="spellEnd"/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ED9DA05" w14:textId="278C731D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Group 1 (control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060654" w14:textId="2435EE2B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9.97</w:t>
            </w:r>
          </w:p>
        </w:tc>
        <w:tc>
          <w:tcPr>
            <w:tcW w:w="17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2D779F" w14:textId="6EBC357F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52BD97" w14:textId="197A9844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D29" w:rsidRPr="00D80F18" w14:paraId="176406A1" w14:textId="77777777" w:rsidTr="00984C50">
        <w:tc>
          <w:tcPr>
            <w:tcW w:w="1843" w:type="dxa"/>
            <w:vMerge/>
          </w:tcPr>
          <w:p w14:paraId="063D3821" w14:textId="1D49E2EE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84DE9BC" w14:textId="5228E2AC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Group 2 (UC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0A564239" w14:textId="32706440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.29</w:t>
            </w:r>
          </w:p>
        </w:tc>
        <w:tc>
          <w:tcPr>
            <w:tcW w:w="1706" w:type="dxa"/>
            <w:tcBorders>
              <w:right w:val="single" w:sz="4" w:space="0" w:color="auto"/>
            </w:tcBorders>
            <w:vAlign w:val="center"/>
          </w:tcPr>
          <w:p w14:paraId="2A37449F" w14:textId="5B51C06D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.05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5505F48" w14:textId="0F3038CE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D29" w:rsidRPr="00D80F18" w14:paraId="13BED564" w14:textId="77777777" w:rsidTr="00984C50">
        <w:tc>
          <w:tcPr>
            <w:tcW w:w="1843" w:type="dxa"/>
            <w:vMerge/>
          </w:tcPr>
          <w:p w14:paraId="62682F25" w14:textId="369379A9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40B0918" w14:textId="058CB0BD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Group 3 (LGD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20AFBD53" w14:textId="129DBCDA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.59</w:t>
            </w:r>
          </w:p>
        </w:tc>
        <w:tc>
          <w:tcPr>
            <w:tcW w:w="1706" w:type="dxa"/>
            <w:tcBorders>
              <w:right w:val="single" w:sz="4" w:space="0" w:color="auto"/>
            </w:tcBorders>
            <w:vAlign w:val="center"/>
          </w:tcPr>
          <w:p w14:paraId="10FEDF10" w14:textId="6A4FFDD2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.68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CC02E59" w14:textId="47FFF0FB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D29" w:rsidRPr="00D80F18" w14:paraId="1A8CD0B3" w14:textId="77777777" w:rsidTr="00984C50">
        <w:tc>
          <w:tcPr>
            <w:tcW w:w="1843" w:type="dxa"/>
            <w:vMerge/>
          </w:tcPr>
          <w:p w14:paraId="6F73474F" w14:textId="52AF20E2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923FEB7" w14:textId="0164E462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Group 4 (HGD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5FDD19E9" w14:textId="402CC45F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.52</w:t>
            </w:r>
          </w:p>
        </w:tc>
        <w:tc>
          <w:tcPr>
            <w:tcW w:w="1706" w:type="dxa"/>
            <w:tcBorders>
              <w:right w:val="single" w:sz="4" w:space="0" w:color="auto"/>
            </w:tcBorders>
            <w:vAlign w:val="center"/>
          </w:tcPr>
          <w:p w14:paraId="4037ED0A" w14:textId="19C95488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.54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C8D79F7" w14:textId="40CCA53A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D29" w:rsidRPr="00D80F18" w14:paraId="7B9D95A7" w14:textId="77777777" w:rsidTr="00984C50">
        <w:tc>
          <w:tcPr>
            <w:tcW w:w="1843" w:type="dxa"/>
            <w:vMerge/>
          </w:tcPr>
          <w:p w14:paraId="4B73F8F3" w14:textId="238D6BCC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830664F" w14:textId="169A2D0A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Group 5 (CAC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55E9543D" w14:textId="4A5D538F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.39</w:t>
            </w:r>
          </w:p>
        </w:tc>
        <w:tc>
          <w:tcPr>
            <w:tcW w:w="1706" w:type="dxa"/>
            <w:tcBorders>
              <w:right w:val="single" w:sz="4" w:space="0" w:color="auto"/>
            </w:tcBorders>
            <w:vAlign w:val="center"/>
          </w:tcPr>
          <w:p w14:paraId="73519361" w14:textId="5BBCA6D1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B8FEDAC" w14:textId="05EB65F6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D29" w:rsidRPr="00D80F18" w14:paraId="1457B3DD" w14:textId="77777777" w:rsidTr="00984C50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D4C2CCF" w14:textId="036D47F5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9215E4A" w14:textId="33BE9D45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Group 6 (sCRC)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7D723D" w14:textId="7661E523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.29</w:t>
            </w:r>
          </w:p>
        </w:tc>
        <w:tc>
          <w:tcPr>
            <w:tcW w:w="17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945171" w14:textId="6F588FB7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.09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05609A" w14:textId="32B33136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188" w:rsidRPr="00865BA0" w14:paraId="0002A1FA" w14:textId="77777777" w:rsidTr="00A041F1">
        <w:tc>
          <w:tcPr>
            <w:tcW w:w="3828" w:type="dxa"/>
            <w:gridSpan w:val="2"/>
            <w:tcBorders>
              <w:right w:val="single" w:sz="4" w:space="0" w:color="auto"/>
            </w:tcBorders>
            <w:vAlign w:val="center"/>
          </w:tcPr>
          <w:p w14:paraId="2AFF76E3" w14:textId="49DFE064" w:rsidR="00353188" w:rsidRPr="00865BA0" w:rsidRDefault="00353188" w:rsidP="0086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5B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E2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65BA0" w:rsidRPr="00865B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g</w:t>
            </w:r>
            <w:r w:rsidR="00865B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ps</w:t>
            </w:r>
            <w:r w:rsidR="00E2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2580A7ED" w14:textId="732412A9" w:rsidR="00353188" w:rsidRPr="00865BA0" w:rsidRDefault="00814527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</w:t>
            </w:r>
            <w:r w:rsidR="007D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706" w:type="dxa"/>
            <w:tcBorders>
              <w:right w:val="single" w:sz="4" w:space="0" w:color="auto"/>
            </w:tcBorders>
            <w:vAlign w:val="center"/>
          </w:tcPr>
          <w:p w14:paraId="53B6F12F" w14:textId="4827ED5E" w:rsidR="00353188" w:rsidRPr="00865BA0" w:rsidRDefault="00527795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9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C4F79DB" w14:textId="1F73A9DA" w:rsidR="00353188" w:rsidRPr="00865BA0" w:rsidRDefault="00353188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7BD" w:rsidRPr="00865BA0" w14:paraId="5D2F40C7" w14:textId="77777777" w:rsidTr="00984C50">
        <w:tc>
          <w:tcPr>
            <w:tcW w:w="382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19FEA1" w14:textId="028A60A5" w:rsidR="00E217BD" w:rsidRPr="00865BA0" w:rsidRDefault="00A041F1" w:rsidP="0086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(all groups)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4A1E2A" w14:textId="37B04ACB" w:rsidR="00E217BD" w:rsidRDefault="007D7E3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7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73E329" w14:textId="36CBF718" w:rsidR="00E217BD" w:rsidRDefault="007D7E32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DE74AF" w14:textId="67F8B7CD" w:rsidR="00E217BD" w:rsidRDefault="00E217BD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7D29" w:rsidRPr="00D80F18" w14:paraId="3B2CA675" w14:textId="77777777" w:rsidTr="00984C50">
        <w:tc>
          <w:tcPr>
            <w:tcW w:w="1843" w:type="dxa"/>
            <w:vMerge w:val="restart"/>
            <w:tcBorders>
              <w:top w:val="single" w:sz="4" w:space="0" w:color="auto"/>
            </w:tcBorders>
            <w:textDirection w:val="btLr"/>
          </w:tcPr>
          <w:p w14:paraId="15EACD40" w14:textId="25719FDE" w:rsidR="007D7D29" w:rsidRPr="00D80F18" w:rsidRDefault="0021776D" w:rsidP="00EB340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played data </w:t>
            </w:r>
            <w:r w:rsidR="0043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s to</w:t>
            </w:r>
            <w:r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</w:t>
            </w:r>
            <w:r w:rsidR="005707D0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s </w:t>
            </w:r>
            <w:r w:rsidR="00B06EA6" w:rsidRPr="00D80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all samples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2E7494CF" w14:textId="32A42DBB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Mean (all samples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7E6686" w14:textId="7626F387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80.32</w:t>
            </w:r>
          </w:p>
        </w:tc>
        <w:tc>
          <w:tcPr>
            <w:tcW w:w="17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2FE25E" w14:textId="25A4722C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6.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0C1920" w14:textId="7CF3B197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77.71</w:t>
            </w:r>
          </w:p>
        </w:tc>
      </w:tr>
      <w:tr w:rsidR="007D7D29" w:rsidRPr="00D80F18" w14:paraId="735799A1" w14:textId="77777777" w:rsidTr="00984C50">
        <w:tc>
          <w:tcPr>
            <w:tcW w:w="1843" w:type="dxa"/>
            <w:vMerge/>
          </w:tcPr>
          <w:p w14:paraId="7A8DBBB9" w14:textId="2646410B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0242B67" w14:textId="5F7B2FF8" w:rsidR="007D7D29" w:rsidRPr="00D80F18" w:rsidRDefault="007D7D29" w:rsidP="00EB34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Standard deviation (all samples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1FE084A1" w14:textId="5C0D584E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 0.33</w:t>
            </w:r>
          </w:p>
        </w:tc>
        <w:tc>
          <w:tcPr>
            <w:tcW w:w="1706" w:type="dxa"/>
            <w:tcBorders>
              <w:right w:val="single" w:sz="4" w:space="0" w:color="auto"/>
            </w:tcBorders>
            <w:vAlign w:val="center"/>
          </w:tcPr>
          <w:p w14:paraId="034CD7DA" w14:textId="0BFC55A6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 0.53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60184FC" w14:textId="209BD316" w:rsidR="007D7D29" w:rsidRPr="00D80F18" w:rsidRDefault="007D7D29" w:rsidP="00EB34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F18">
              <w:rPr>
                <w:rFonts w:ascii="Times New Roman" w:hAnsi="Times New Roman" w:cs="Times New Roman"/>
                <w:sz w:val="24"/>
                <w:szCs w:val="24"/>
              </w:rPr>
              <w:t>± 0.17</w:t>
            </w:r>
          </w:p>
        </w:tc>
      </w:tr>
    </w:tbl>
    <w:p w14:paraId="179B25CE" w14:textId="1B15620E" w:rsidR="00F63F83" w:rsidRPr="00D80F18" w:rsidRDefault="00A22F71" w:rsidP="00EB3404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D80F1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m = melting temperature</w:t>
      </w:r>
      <w:r w:rsidR="0017153E" w:rsidRPr="00D80F1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; PC = positive control</w:t>
      </w:r>
    </w:p>
    <w:sectPr w:rsidR="00F63F83" w:rsidRPr="00D80F18" w:rsidSect="00535E63">
      <w:pgSz w:w="11906" w:h="16838"/>
      <w:pgMar w:top="1417" w:right="1417" w:bottom="1134" w:left="1417" w:header="708" w:footer="708" w:gutter="0"/>
      <w:lnNumType w:countBy="0" w:restart="continuous"/>
      <w:cols w:space="708"/>
      <w:docGrid w:linePitch="360"/>
      <w:sectPrChange w:id="1" w:author="Renugadevi G." w:date="2023-07-12T09:48:00Z">
        <w:sectPr w:rsidR="00F63F83" w:rsidRPr="00D80F18" w:rsidSect="00535E63">
          <w:pgMar w:top="1417" w:right="1417" w:bottom="1134" w:left="1417" w:header="708" w:footer="708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ugadevi G.">
    <w15:presenceInfo w15:providerId="AD" w15:userId="S-1-5-21-1593274027-555185524-310601177-391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C96"/>
    <w:rsid w:val="00011565"/>
    <w:rsid w:val="00011F8D"/>
    <w:rsid w:val="00025413"/>
    <w:rsid w:val="000466F3"/>
    <w:rsid w:val="00060F9B"/>
    <w:rsid w:val="00083B49"/>
    <w:rsid w:val="000874C7"/>
    <w:rsid w:val="00091E06"/>
    <w:rsid w:val="000975E8"/>
    <w:rsid w:val="000C6C52"/>
    <w:rsid w:val="000D4383"/>
    <w:rsid w:val="000E1255"/>
    <w:rsid w:val="000E4EF7"/>
    <w:rsid w:val="000F65EA"/>
    <w:rsid w:val="0011221B"/>
    <w:rsid w:val="00112B50"/>
    <w:rsid w:val="0014617A"/>
    <w:rsid w:val="0015238F"/>
    <w:rsid w:val="00153836"/>
    <w:rsid w:val="00161E10"/>
    <w:rsid w:val="0017153E"/>
    <w:rsid w:val="0017281D"/>
    <w:rsid w:val="00193921"/>
    <w:rsid w:val="001959A2"/>
    <w:rsid w:val="001B3055"/>
    <w:rsid w:val="001B3737"/>
    <w:rsid w:val="001D6162"/>
    <w:rsid w:val="001F2859"/>
    <w:rsid w:val="001F79AC"/>
    <w:rsid w:val="00200D54"/>
    <w:rsid w:val="00212F88"/>
    <w:rsid w:val="00213268"/>
    <w:rsid w:val="00214055"/>
    <w:rsid w:val="0021776D"/>
    <w:rsid w:val="0024361D"/>
    <w:rsid w:val="00251ED7"/>
    <w:rsid w:val="00257BFA"/>
    <w:rsid w:val="002820BC"/>
    <w:rsid w:val="002831C9"/>
    <w:rsid w:val="00296923"/>
    <w:rsid w:val="002A7D60"/>
    <w:rsid w:val="002C281F"/>
    <w:rsid w:val="002D5C2B"/>
    <w:rsid w:val="00313163"/>
    <w:rsid w:val="00340D98"/>
    <w:rsid w:val="00344379"/>
    <w:rsid w:val="00353188"/>
    <w:rsid w:val="003562CD"/>
    <w:rsid w:val="00371982"/>
    <w:rsid w:val="00382578"/>
    <w:rsid w:val="00385CD7"/>
    <w:rsid w:val="0039491E"/>
    <w:rsid w:val="003A7FBA"/>
    <w:rsid w:val="003C150D"/>
    <w:rsid w:val="003E1AE3"/>
    <w:rsid w:val="003F5154"/>
    <w:rsid w:val="00434E5C"/>
    <w:rsid w:val="00446EBC"/>
    <w:rsid w:val="00486FE1"/>
    <w:rsid w:val="004A4D69"/>
    <w:rsid w:val="004A5169"/>
    <w:rsid w:val="004A6A32"/>
    <w:rsid w:val="004C107B"/>
    <w:rsid w:val="004D572A"/>
    <w:rsid w:val="004F3893"/>
    <w:rsid w:val="004F6817"/>
    <w:rsid w:val="004F6D0A"/>
    <w:rsid w:val="00527795"/>
    <w:rsid w:val="00531017"/>
    <w:rsid w:val="00535E63"/>
    <w:rsid w:val="005707D0"/>
    <w:rsid w:val="00575BFF"/>
    <w:rsid w:val="005B7A5F"/>
    <w:rsid w:val="005C3DBE"/>
    <w:rsid w:val="005E4F49"/>
    <w:rsid w:val="005F4DBB"/>
    <w:rsid w:val="00614939"/>
    <w:rsid w:val="00627233"/>
    <w:rsid w:val="006458C5"/>
    <w:rsid w:val="00653DE9"/>
    <w:rsid w:val="00656F74"/>
    <w:rsid w:val="00682816"/>
    <w:rsid w:val="0069121C"/>
    <w:rsid w:val="00693C54"/>
    <w:rsid w:val="006B6CE2"/>
    <w:rsid w:val="006D0D09"/>
    <w:rsid w:val="006D2A50"/>
    <w:rsid w:val="0071792D"/>
    <w:rsid w:val="007360F3"/>
    <w:rsid w:val="00750D6C"/>
    <w:rsid w:val="007543C4"/>
    <w:rsid w:val="00755370"/>
    <w:rsid w:val="007653C3"/>
    <w:rsid w:val="0077308C"/>
    <w:rsid w:val="00775E74"/>
    <w:rsid w:val="00775EEB"/>
    <w:rsid w:val="007C2752"/>
    <w:rsid w:val="007D339B"/>
    <w:rsid w:val="007D3951"/>
    <w:rsid w:val="007D5B90"/>
    <w:rsid w:val="007D7D29"/>
    <w:rsid w:val="007D7E32"/>
    <w:rsid w:val="007E52FF"/>
    <w:rsid w:val="00814527"/>
    <w:rsid w:val="008166B7"/>
    <w:rsid w:val="008205C7"/>
    <w:rsid w:val="00843A55"/>
    <w:rsid w:val="0085450C"/>
    <w:rsid w:val="00857299"/>
    <w:rsid w:val="00865BA0"/>
    <w:rsid w:val="008766BF"/>
    <w:rsid w:val="00893009"/>
    <w:rsid w:val="0090396C"/>
    <w:rsid w:val="00905DD7"/>
    <w:rsid w:val="00906F14"/>
    <w:rsid w:val="00944365"/>
    <w:rsid w:val="00984C50"/>
    <w:rsid w:val="009A0CA6"/>
    <w:rsid w:val="009C2811"/>
    <w:rsid w:val="009E1060"/>
    <w:rsid w:val="009E3D62"/>
    <w:rsid w:val="009E57EF"/>
    <w:rsid w:val="009F6D11"/>
    <w:rsid w:val="00A02ECC"/>
    <w:rsid w:val="00A041F1"/>
    <w:rsid w:val="00A22F71"/>
    <w:rsid w:val="00A50471"/>
    <w:rsid w:val="00A64506"/>
    <w:rsid w:val="00A77649"/>
    <w:rsid w:val="00A90A92"/>
    <w:rsid w:val="00A92B4D"/>
    <w:rsid w:val="00A94307"/>
    <w:rsid w:val="00A963CF"/>
    <w:rsid w:val="00AA131F"/>
    <w:rsid w:val="00AB7F99"/>
    <w:rsid w:val="00AE6D92"/>
    <w:rsid w:val="00B021D0"/>
    <w:rsid w:val="00B0221F"/>
    <w:rsid w:val="00B02A21"/>
    <w:rsid w:val="00B03236"/>
    <w:rsid w:val="00B0571D"/>
    <w:rsid w:val="00B06EA6"/>
    <w:rsid w:val="00B23C13"/>
    <w:rsid w:val="00B7207D"/>
    <w:rsid w:val="00B72B0D"/>
    <w:rsid w:val="00B75D98"/>
    <w:rsid w:val="00BA72E3"/>
    <w:rsid w:val="00BC3F21"/>
    <w:rsid w:val="00BF258E"/>
    <w:rsid w:val="00BF47D7"/>
    <w:rsid w:val="00BF4D8A"/>
    <w:rsid w:val="00C071A8"/>
    <w:rsid w:val="00C12B20"/>
    <w:rsid w:val="00C751F0"/>
    <w:rsid w:val="00CA74FA"/>
    <w:rsid w:val="00CB77E6"/>
    <w:rsid w:val="00CC062D"/>
    <w:rsid w:val="00CC1545"/>
    <w:rsid w:val="00CC4D90"/>
    <w:rsid w:val="00CE1BC7"/>
    <w:rsid w:val="00CE6731"/>
    <w:rsid w:val="00D10848"/>
    <w:rsid w:val="00D128CC"/>
    <w:rsid w:val="00D17D4C"/>
    <w:rsid w:val="00D24B51"/>
    <w:rsid w:val="00D33ECA"/>
    <w:rsid w:val="00D46135"/>
    <w:rsid w:val="00D50939"/>
    <w:rsid w:val="00D76FC1"/>
    <w:rsid w:val="00D80F18"/>
    <w:rsid w:val="00DC4831"/>
    <w:rsid w:val="00DC5E20"/>
    <w:rsid w:val="00DD265E"/>
    <w:rsid w:val="00DE620D"/>
    <w:rsid w:val="00E217BD"/>
    <w:rsid w:val="00E32137"/>
    <w:rsid w:val="00E5467A"/>
    <w:rsid w:val="00E55137"/>
    <w:rsid w:val="00E74356"/>
    <w:rsid w:val="00E760C8"/>
    <w:rsid w:val="00E7621B"/>
    <w:rsid w:val="00E85363"/>
    <w:rsid w:val="00E97013"/>
    <w:rsid w:val="00EA24F5"/>
    <w:rsid w:val="00EA3710"/>
    <w:rsid w:val="00EB3404"/>
    <w:rsid w:val="00ED051F"/>
    <w:rsid w:val="00EE012D"/>
    <w:rsid w:val="00F04006"/>
    <w:rsid w:val="00F137B7"/>
    <w:rsid w:val="00F3399E"/>
    <w:rsid w:val="00F43A70"/>
    <w:rsid w:val="00F55AB6"/>
    <w:rsid w:val="00F63F83"/>
    <w:rsid w:val="00F66C13"/>
    <w:rsid w:val="00FA4C96"/>
    <w:rsid w:val="00FA5E6D"/>
    <w:rsid w:val="00FB69F8"/>
    <w:rsid w:val="00FD0934"/>
    <w:rsid w:val="00FE2661"/>
    <w:rsid w:val="00FE292D"/>
    <w:rsid w:val="00FE70A5"/>
    <w:rsid w:val="00FF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AB58B"/>
  <w15:chartTrackingRefBased/>
  <w15:docId w15:val="{8FAD0E59-9F98-425C-997F-FA8DD70C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51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4D90"/>
  </w:style>
  <w:style w:type="paragraph" w:styleId="Revision">
    <w:name w:val="Revision"/>
    <w:hidden/>
    <w:uiPriority w:val="99"/>
    <w:semiHidden/>
    <w:rsid w:val="003E1AE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1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0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A5FA1-6AE8-45F3-A824-D63F30AED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Dregelies</dc:creator>
  <cp:keywords/>
  <dc:description/>
  <cp:lastModifiedBy>Renugadevi G.</cp:lastModifiedBy>
  <cp:revision>29</cp:revision>
  <dcterms:created xsi:type="dcterms:W3CDTF">2023-06-13T11:10:00Z</dcterms:created>
  <dcterms:modified xsi:type="dcterms:W3CDTF">2023-07-12T04:18:00Z</dcterms:modified>
</cp:coreProperties>
</file>